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24A5E" w14:textId="6C6CE935" w:rsidR="00061367" w:rsidRDefault="00061367" w:rsidP="000613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354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4AFA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A562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15788">
        <w:rPr>
          <w:rFonts w:ascii="Times New Roman" w:hAnsi="Times New Roman" w:cs="Times New Roman"/>
          <w:sz w:val="24"/>
          <w:szCs w:val="24"/>
        </w:rPr>
        <w:t xml:space="preserve">. </w:t>
      </w:r>
      <w:r w:rsidRPr="00061367">
        <w:rPr>
          <w:rFonts w:ascii="Times New Roman" w:hAnsi="Times New Roman" w:cs="Times New Roman"/>
          <w:sz w:val="24"/>
          <w:szCs w:val="24"/>
        </w:rPr>
        <w:t>Flowchart of this study.</w:t>
      </w:r>
    </w:p>
    <w:p w14:paraId="293B96D5" w14:textId="77777777" w:rsidR="00061367" w:rsidRPr="00061367" w:rsidRDefault="00061367" w:rsidP="000613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583B51" w14:textId="2281E419" w:rsidR="00061367" w:rsidRDefault="00DF5488" w:rsidP="005157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5488">
        <w:rPr>
          <w:rFonts w:ascii="Times New Roman" w:hAnsi="Times New Roman" w:cs="Times New Roman"/>
          <w:sz w:val="24"/>
          <w:szCs w:val="24"/>
        </w:rPr>
        <w:t>Abbreviations: NSRP, the Nanjing Stroke Registry Program; ALFT, abnormal liver function test.</w:t>
      </w:r>
    </w:p>
    <w:p w14:paraId="6C185671" w14:textId="77777777" w:rsidR="00DF5488" w:rsidRDefault="00DF5488" w:rsidP="0051578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12D82" w14:textId="5A9508DD" w:rsidR="00515788" w:rsidRDefault="0095354A" w:rsidP="005157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Hlk64400019"/>
      <w:r w:rsidR="00442CAD" w:rsidRPr="00C44AFA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515788" w:rsidRPr="005157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13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15788" w:rsidRPr="00515788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521494" w:rsidRPr="00FA3CFB">
        <w:rPr>
          <w:rFonts w:ascii="Times New Roman" w:hAnsi="Times New Roman" w:cs="Times New Roman"/>
          <w:sz w:val="24"/>
          <w:szCs w:val="24"/>
        </w:rPr>
        <w:t xml:space="preserve"> </w:t>
      </w:r>
      <w:r w:rsidR="00515788" w:rsidRPr="00515788">
        <w:rPr>
          <w:rFonts w:ascii="Times New Roman" w:hAnsi="Times New Roman" w:cs="Times New Roman"/>
          <w:sz w:val="24"/>
          <w:szCs w:val="24"/>
        </w:rPr>
        <w:t xml:space="preserve">Density distribution plots of </w:t>
      </w:r>
      <w:r w:rsidR="00515788" w:rsidRPr="00515788">
        <w:rPr>
          <w:rFonts w:ascii="Times New Roman" w:hAnsi="Times New Roman" w:cs="Times New Roman"/>
          <w:i/>
          <w:iCs/>
          <w:sz w:val="24"/>
          <w:szCs w:val="24"/>
        </w:rPr>
        <w:t>log</w:t>
      </w:r>
      <w:r w:rsidR="00515788" w:rsidRPr="00515788">
        <w:rPr>
          <w:rFonts w:ascii="Times New Roman" w:hAnsi="Times New Roman" w:cs="Times New Roman"/>
          <w:sz w:val="24"/>
          <w:szCs w:val="24"/>
        </w:rPr>
        <w:t xml:space="preserve">-transformed </w:t>
      </w:r>
      <w:proofErr w:type="spellStart"/>
      <w:r w:rsidR="00515788" w:rsidRPr="00515788">
        <w:rPr>
          <w:rFonts w:ascii="Times New Roman" w:hAnsi="Times New Roman" w:cs="Times New Roman"/>
          <w:sz w:val="24"/>
          <w:szCs w:val="24"/>
        </w:rPr>
        <w:t>Mulitple</w:t>
      </w:r>
      <w:r w:rsidR="00515788" w:rsidRPr="0051578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515788" w:rsidRPr="00515788">
        <w:rPr>
          <w:rFonts w:ascii="Times New Roman" w:hAnsi="Times New Roman" w:cs="Times New Roman"/>
          <w:sz w:val="24"/>
          <w:szCs w:val="24"/>
        </w:rPr>
        <w:t xml:space="preserve"> in patients with different prognosis.</w:t>
      </w:r>
    </w:p>
    <w:p w14:paraId="46600357" w14:textId="77777777" w:rsidR="00061367" w:rsidRPr="00515788" w:rsidRDefault="00061367" w:rsidP="005157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5B8010" w14:textId="7626919A" w:rsidR="00515788" w:rsidRPr="00515788" w:rsidRDefault="00515788" w:rsidP="005157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5788">
        <w:rPr>
          <w:rFonts w:ascii="Times New Roman" w:hAnsi="Times New Roman" w:cs="Times New Roman"/>
          <w:sz w:val="24"/>
          <w:szCs w:val="24"/>
        </w:rPr>
        <w:t xml:space="preserve">Density distribution plots of </w:t>
      </w:r>
      <w:r w:rsidRPr="00515788">
        <w:rPr>
          <w:rFonts w:ascii="Times New Roman" w:hAnsi="Times New Roman" w:cs="Times New Roman"/>
          <w:i/>
          <w:iCs/>
          <w:sz w:val="24"/>
          <w:szCs w:val="24"/>
        </w:rPr>
        <w:t>log</w:t>
      </w:r>
      <w:r w:rsidRPr="00515788">
        <w:rPr>
          <w:rFonts w:ascii="Times New Roman" w:hAnsi="Times New Roman" w:cs="Times New Roman"/>
          <w:sz w:val="24"/>
          <w:szCs w:val="24"/>
        </w:rPr>
        <w:t xml:space="preserve">-transformed </w:t>
      </w:r>
      <w:proofErr w:type="spellStart"/>
      <w:r w:rsidRPr="00515788">
        <w:rPr>
          <w:rFonts w:ascii="Times New Roman" w:hAnsi="Times New Roman" w:cs="Times New Roman"/>
          <w:sz w:val="24"/>
          <w:szCs w:val="24"/>
        </w:rPr>
        <w:t>Mulitple</w:t>
      </w:r>
      <w:r w:rsidRPr="0051578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515788">
        <w:rPr>
          <w:rFonts w:ascii="Times New Roman" w:hAnsi="Times New Roman" w:cs="Times New Roman"/>
          <w:sz w:val="24"/>
          <w:szCs w:val="24"/>
        </w:rPr>
        <w:t xml:space="preserve"> in patients with favorable prognosis (90-day modified Rankin Scale [</w:t>
      </w:r>
      <w:proofErr w:type="spellStart"/>
      <w:r w:rsidRPr="0051578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515788">
        <w:rPr>
          <w:rFonts w:ascii="Times New Roman" w:hAnsi="Times New Roman" w:cs="Times New Roman"/>
          <w:sz w:val="24"/>
          <w:szCs w:val="24"/>
        </w:rPr>
        <w:t xml:space="preserve">] score 0-2, in green color) and non-favorable prognosis (90-day </w:t>
      </w:r>
      <w:proofErr w:type="spellStart"/>
      <w:r w:rsidRPr="0051578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515788">
        <w:rPr>
          <w:rFonts w:ascii="Times New Roman" w:hAnsi="Times New Roman" w:cs="Times New Roman"/>
          <w:sz w:val="24"/>
          <w:szCs w:val="24"/>
        </w:rPr>
        <w:t xml:space="preserve"> 3-6, in pink color).</w:t>
      </w:r>
    </w:p>
    <w:p w14:paraId="3F5236ED" w14:textId="6C6D748F" w:rsidR="008F38A9" w:rsidRPr="00D92398" w:rsidRDefault="00515788" w:rsidP="00D92398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515788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51578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515788">
        <w:rPr>
          <w:rFonts w:ascii="Times New Roman" w:hAnsi="Times New Roman" w:cs="Times New Roman"/>
          <w:sz w:val="24"/>
          <w:szCs w:val="24"/>
        </w:rPr>
        <w:t>, modified Rankin scale.</w:t>
      </w:r>
    </w:p>
    <w:sectPr w:rsidR="008F38A9" w:rsidRPr="00D92398" w:rsidSect="00341AE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A1F968" w14:textId="77777777" w:rsidR="0068056E" w:rsidRDefault="0068056E" w:rsidP="00585C95">
      <w:r>
        <w:separator/>
      </w:r>
    </w:p>
  </w:endnote>
  <w:endnote w:type="continuationSeparator" w:id="0">
    <w:p w14:paraId="37477EAA" w14:textId="77777777" w:rsidR="0068056E" w:rsidRDefault="0068056E" w:rsidP="00585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C8ADF" w14:textId="77777777" w:rsidR="0068056E" w:rsidRDefault="0068056E" w:rsidP="00585C95">
      <w:r>
        <w:separator/>
      </w:r>
    </w:p>
  </w:footnote>
  <w:footnote w:type="continuationSeparator" w:id="0">
    <w:p w14:paraId="72BBB579" w14:textId="77777777" w:rsidR="0068056E" w:rsidRDefault="0068056E" w:rsidP="00585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AD"/>
    <w:rsid w:val="0000550D"/>
    <w:rsid w:val="00016637"/>
    <w:rsid w:val="000360C3"/>
    <w:rsid w:val="0003773B"/>
    <w:rsid w:val="00060F6D"/>
    <w:rsid w:val="00061367"/>
    <w:rsid w:val="000629E7"/>
    <w:rsid w:val="00085E25"/>
    <w:rsid w:val="00093739"/>
    <w:rsid w:val="000A6EE0"/>
    <w:rsid w:val="000D0D37"/>
    <w:rsid w:val="000F36AD"/>
    <w:rsid w:val="00103F63"/>
    <w:rsid w:val="00110493"/>
    <w:rsid w:val="001143EA"/>
    <w:rsid w:val="00145BF9"/>
    <w:rsid w:val="00164D8A"/>
    <w:rsid w:val="001948B9"/>
    <w:rsid w:val="00195EE1"/>
    <w:rsid w:val="001D6F0A"/>
    <w:rsid w:val="00205311"/>
    <w:rsid w:val="002224FA"/>
    <w:rsid w:val="00235872"/>
    <w:rsid w:val="002540A6"/>
    <w:rsid w:val="00261A77"/>
    <w:rsid w:val="002911A9"/>
    <w:rsid w:val="002A08C2"/>
    <w:rsid w:val="002A3D36"/>
    <w:rsid w:val="002B12DF"/>
    <w:rsid w:val="002B383E"/>
    <w:rsid w:val="002C0458"/>
    <w:rsid w:val="002D040F"/>
    <w:rsid w:val="002D3205"/>
    <w:rsid w:val="002D3275"/>
    <w:rsid w:val="00300F9A"/>
    <w:rsid w:val="003157FD"/>
    <w:rsid w:val="003265DB"/>
    <w:rsid w:val="00335956"/>
    <w:rsid w:val="00341AEE"/>
    <w:rsid w:val="0035364E"/>
    <w:rsid w:val="00393D76"/>
    <w:rsid w:val="003A43BC"/>
    <w:rsid w:val="003A6416"/>
    <w:rsid w:val="003C575D"/>
    <w:rsid w:val="003D6830"/>
    <w:rsid w:val="004028CB"/>
    <w:rsid w:val="004167D6"/>
    <w:rsid w:val="00416CA7"/>
    <w:rsid w:val="00427BC0"/>
    <w:rsid w:val="00432F53"/>
    <w:rsid w:val="00442CAD"/>
    <w:rsid w:val="00454D98"/>
    <w:rsid w:val="00485AC4"/>
    <w:rsid w:val="004A5678"/>
    <w:rsid w:val="004B7E9D"/>
    <w:rsid w:val="004C1DF3"/>
    <w:rsid w:val="004C7140"/>
    <w:rsid w:val="004C7DF9"/>
    <w:rsid w:val="00500632"/>
    <w:rsid w:val="00501B62"/>
    <w:rsid w:val="00515788"/>
    <w:rsid w:val="00521494"/>
    <w:rsid w:val="00545008"/>
    <w:rsid w:val="00545375"/>
    <w:rsid w:val="00564E68"/>
    <w:rsid w:val="00570F3C"/>
    <w:rsid w:val="00585C95"/>
    <w:rsid w:val="005956E8"/>
    <w:rsid w:val="005B00E4"/>
    <w:rsid w:val="005C1A9B"/>
    <w:rsid w:val="005E232A"/>
    <w:rsid w:val="00614E73"/>
    <w:rsid w:val="00626302"/>
    <w:rsid w:val="0068056E"/>
    <w:rsid w:val="006904C5"/>
    <w:rsid w:val="006A3599"/>
    <w:rsid w:val="006C1906"/>
    <w:rsid w:val="006D76E4"/>
    <w:rsid w:val="006E1720"/>
    <w:rsid w:val="00704F77"/>
    <w:rsid w:val="007209C6"/>
    <w:rsid w:val="00737825"/>
    <w:rsid w:val="00782F6B"/>
    <w:rsid w:val="007A7189"/>
    <w:rsid w:val="007B1BE6"/>
    <w:rsid w:val="007D09E0"/>
    <w:rsid w:val="007D71E5"/>
    <w:rsid w:val="007E06FB"/>
    <w:rsid w:val="007E3DB9"/>
    <w:rsid w:val="0083664A"/>
    <w:rsid w:val="00845910"/>
    <w:rsid w:val="00855820"/>
    <w:rsid w:val="00875145"/>
    <w:rsid w:val="00884937"/>
    <w:rsid w:val="008A39B2"/>
    <w:rsid w:val="008B3555"/>
    <w:rsid w:val="008B4858"/>
    <w:rsid w:val="008C7CCB"/>
    <w:rsid w:val="008D0EDC"/>
    <w:rsid w:val="008F38A9"/>
    <w:rsid w:val="00903A6A"/>
    <w:rsid w:val="00910BAC"/>
    <w:rsid w:val="00930364"/>
    <w:rsid w:val="0095354A"/>
    <w:rsid w:val="00961ABA"/>
    <w:rsid w:val="009719CF"/>
    <w:rsid w:val="009A1C02"/>
    <w:rsid w:val="009C19CC"/>
    <w:rsid w:val="00A119C9"/>
    <w:rsid w:val="00A44390"/>
    <w:rsid w:val="00A62CFD"/>
    <w:rsid w:val="00A66E40"/>
    <w:rsid w:val="00A929AA"/>
    <w:rsid w:val="00AA6CB7"/>
    <w:rsid w:val="00AA7B7A"/>
    <w:rsid w:val="00AB579B"/>
    <w:rsid w:val="00AC5D2E"/>
    <w:rsid w:val="00AF2820"/>
    <w:rsid w:val="00B06E0D"/>
    <w:rsid w:val="00B14B49"/>
    <w:rsid w:val="00B2158A"/>
    <w:rsid w:val="00B30531"/>
    <w:rsid w:val="00B40778"/>
    <w:rsid w:val="00B52F89"/>
    <w:rsid w:val="00B87B06"/>
    <w:rsid w:val="00BD15FF"/>
    <w:rsid w:val="00BE0F54"/>
    <w:rsid w:val="00C61B2F"/>
    <w:rsid w:val="00C7781E"/>
    <w:rsid w:val="00C82C85"/>
    <w:rsid w:val="00C84D16"/>
    <w:rsid w:val="00CA176F"/>
    <w:rsid w:val="00CA61FD"/>
    <w:rsid w:val="00CA6471"/>
    <w:rsid w:val="00CB795A"/>
    <w:rsid w:val="00CC455C"/>
    <w:rsid w:val="00D42186"/>
    <w:rsid w:val="00D45D65"/>
    <w:rsid w:val="00D60388"/>
    <w:rsid w:val="00D73996"/>
    <w:rsid w:val="00D849DC"/>
    <w:rsid w:val="00D92398"/>
    <w:rsid w:val="00D97C53"/>
    <w:rsid w:val="00DC1A30"/>
    <w:rsid w:val="00DC3159"/>
    <w:rsid w:val="00DF5488"/>
    <w:rsid w:val="00E560D4"/>
    <w:rsid w:val="00E61A9A"/>
    <w:rsid w:val="00E77A15"/>
    <w:rsid w:val="00E90090"/>
    <w:rsid w:val="00EA2F7D"/>
    <w:rsid w:val="00EE0B87"/>
    <w:rsid w:val="00EF23E0"/>
    <w:rsid w:val="00EF514A"/>
    <w:rsid w:val="00EF533C"/>
    <w:rsid w:val="00F100A7"/>
    <w:rsid w:val="00F176A3"/>
    <w:rsid w:val="00F17868"/>
    <w:rsid w:val="00F8298C"/>
    <w:rsid w:val="00FD5A8A"/>
    <w:rsid w:val="00FF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38F2A"/>
  <w15:chartTrackingRefBased/>
  <w15:docId w15:val="{4A17AF46-A229-4B77-8057-E4B218CF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C95"/>
    <w:rPr>
      <w:sz w:val="18"/>
      <w:szCs w:val="18"/>
    </w:rPr>
  </w:style>
  <w:style w:type="table" w:styleId="a7">
    <w:name w:val="Table Grid"/>
    <w:basedOn w:val="a1"/>
    <w:uiPriority w:val="39"/>
    <w:rsid w:val="00585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2149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o Huang</dc:creator>
  <cp:keywords/>
  <dc:description/>
  <cp:lastModifiedBy>huang kangmo</cp:lastModifiedBy>
  <cp:revision>202</cp:revision>
  <dcterms:created xsi:type="dcterms:W3CDTF">2020-05-22T02:23:00Z</dcterms:created>
  <dcterms:modified xsi:type="dcterms:W3CDTF">2021-02-21T05:12:00Z</dcterms:modified>
</cp:coreProperties>
</file>